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16" w:type="dxa"/>
        <w:tblLayout w:type="fixed"/>
        <w:tblLook w:val="04A0"/>
      </w:tblPr>
      <w:tblGrid>
        <w:gridCol w:w="709"/>
        <w:gridCol w:w="2693"/>
        <w:gridCol w:w="616"/>
        <w:gridCol w:w="1226"/>
        <w:gridCol w:w="876"/>
        <w:gridCol w:w="401"/>
        <w:gridCol w:w="616"/>
        <w:gridCol w:w="1182"/>
        <w:gridCol w:w="872"/>
        <w:gridCol w:w="448"/>
        <w:gridCol w:w="616"/>
        <w:gridCol w:w="1369"/>
        <w:gridCol w:w="892"/>
      </w:tblGrid>
      <w:tr w:rsidR="00BA4F8A" w:rsidRPr="00BA4F8A" w:rsidTr="00BA4F8A">
        <w:trPr>
          <w:trHeight w:val="20"/>
        </w:trPr>
        <w:tc>
          <w:tcPr>
            <w:tcW w:w="116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FA74C0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Supplementary 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Table S3. Multivariable logistic regression for ever attempting suicide for various recodes of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” 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respon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AF34EA">
        <w:trPr>
          <w:trHeight w:val="2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11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Ever attempted suicide</w:t>
            </w:r>
          </w:p>
        </w:tc>
      </w:tr>
      <w:tr w:rsidR="00BA4F8A" w:rsidRPr="00BA4F8A" w:rsidTr="00AF34E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7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1 (n=566)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2 (n=530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3 (n=566)</w:t>
            </w:r>
          </w:p>
        </w:tc>
      </w:tr>
      <w:tr w:rsidR="00BA4F8A" w:rsidRPr="00BA4F8A" w:rsidTr="00BA4F8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4-1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8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5-1.0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4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91-1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32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Non-Chinese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Chines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91-3.3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9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5-2.8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5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2-1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15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Gend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i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dent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Cisgend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Transgend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14-4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4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18-5.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7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21-3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77</w:t>
            </w:r>
          </w:p>
        </w:tc>
      </w:tr>
      <w:tr w:rsidR="00BA4F8A" w:rsidRPr="00BA4F8A" w:rsidTr="00BA4F8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Que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35-2.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9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5-3.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67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3-4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134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Gay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Bisexual, queer, or others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0-1.3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7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0-1.2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7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3-1.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30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ivate housing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Public housing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6-1.9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7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2-1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9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4-1.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73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Experience homophob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99-1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9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1.00-1.0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5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3-1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Depression sever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3-1.1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4-1.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3-1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Self-estee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7-1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0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6-1.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2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0.74-0.9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42</w:t>
            </w:r>
          </w:p>
        </w:tc>
      </w:tr>
      <w:tr w:rsidR="00BA4F8A" w:rsidRPr="00BA4F8A" w:rsidTr="00BA4F8A">
        <w:trPr>
          <w:trHeight w:val="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Outn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17-1.7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15-1.6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11-1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01</w:t>
            </w:r>
          </w:p>
        </w:tc>
      </w:tr>
      <w:tr w:rsidR="00BA4F8A" w:rsidRPr="00BA4F8A" w:rsidTr="00BA4F8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102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6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Statistically significant results (p&lt;0.05) are highlighted in bold font</w:t>
            </w:r>
            <w:r w:rsidR="00E266D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102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1 reco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 to the question on ever attempting suicide a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no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</w:t>
            </w:r>
            <w:r w:rsidR="00E266D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2 exclu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” 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to the question on ever attempting suicide</w:t>
            </w:r>
            <w:r w:rsidR="00E266D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AF34EA">
        <w:trPr>
          <w:trHeight w:val="243"/>
        </w:trPr>
        <w:tc>
          <w:tcPr>
            <w:tcW w:w="102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3 reco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” 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to the question on ever attempting suicide a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yes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</w:t>
            </w:r>
            <w:r w:rsidR="00E266D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</w:tbl>
    <w:p w:rsidR="00832791" w:rsidRPr="00BA4F8A" w:rsidRDefault="00832791">
      <w:pPr>
        <w:rPr>
          <w:rFonts w:ascii="Times New Roman" w:hAnsi="Times New Roman" w:cs="Times New Roman"/>
          <w:sz w:val="24"/>
          <w:szCs w:val="24"/>
          <w:lang w:val="en-SG"/>
        </w:rPr>
      </w:pPr>
    </w:p>
    <w:p w:rsidR="00C86372" w:rsidRPr="00C86372" w:rsidRDefault="00C86372">
      <w:pPr>
        <w:rPr>
          <w:rFonts w:ascii="Times New Roman" w:hAnsi="Times New Roman" w:cs="Times New Roman"/>
          <w:sz w:val="24"/>
          <w:szCs w:val="24"/>
          <w:lang w:val="en-SG"/>
        </w:rPr>
      </w:pPr>
    </w:p>
    <w:sectPr w:rsidR="00C86372" w:rsidRPr="00C86372" w:rsidSect="00444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448E" w:rsidRDefault="0017448E" w:rsidP="00E757B3">
      <w:pPr>
        <w:spacing w:after="0" w:line="240" w:lineRule="auto"/>
      </w:pPr>
      <w:r>
        <w:separator/>
      </w:r>
    </w:p>
  </w:endnote>
  <w:endnote w:type="continuationSeparator" w:id="1">
    <w:p w:rsidR="0017448E" w:rsidRDefault="0017448E" w:rsidP="00E75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448E" w:rsidRDefault="0017448E" w:rsidP="00E757B3">
      <w:pPr>
        <w:spacing w:after="0" w:line="240" w:lineRule="auto"/>
      </w:pPr>
      <w:r>
        <w:separator/>
      </w:r>
    </w:p>
  </w:footnote>
  <w:footnote w:type="continuationSeparator" w:id="1">
    <w:p w:rsidR="0017448E" w:rsidRDefault="0017448E" w:rsidP="00E75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C3C75"/>
    <w:multiLevelType w:val="hybridMultilevel"/>
    <w:tmpl w:val="C40C8BB0"/>
    <w:lvl w:ilvl="0" w:tplc="EA567F6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44DD9"/>
    <w:rsid w:val="000516CB"/>
    <w:rsid w:val="000B0904"/>
    <w:rsid w:val="0017448E"/>
    <w:rsid w:val="0026567D"/>
    <w:rsid w:val="0030766E"/>
    <w:rsid w:val="00340813"/>
    <w:rsid w:val="003F76FD"/>
    <w:rsid w:val="00402E2E"/>
    <w:rsid w:val="00414539"/>
    <w:rsid w:val="0042291F"/>
    <w:rsid w:val="00444DD9"/>
    <w:rsid w:val="00453821"/>
    <w:rsid w:val="005277B2"/>
    <w:rsid w:val="005B7DED"/>
    <w:rsid w:val="005C525D"/>
    <w:rsid w:val="005E078A"/>
    <w:rsid w:val="0070415F"/>
    <w:rsid w:val="0075756F"/>
    <w:rsid w:val="00832791"/>
    <w:rsid w:val="008A28A7"/>
    <w:rsid w:val="008D58A7"/>
    <w:rsid w:val="00924333"/>
    <w:rsid w:val="009722F8"/>
    <w:rsid w:val="00A0673A"/>
    <w:rsid w:val="00A27A7B"/>
    <w:rsid w:val="00A8049F"/>
    <w:rsid w:val="00AF34EA"/>
    <w:rsid w:val="00B11A90"/>
    <w:rsid w:val="00B13230"/>
    <w:rsid w:val="00B81DF2"/>
    <w:rsid w:val="00BA4F8A"/>
    <w:rsid w:val="00C86372"/>
    <w:rsid w:val="00D03382"/>
    <w:rsid w:val="00E266D8"/>
    <w:rsid w:val="00E757B3"/>
    <w:rsid w:val="00E95AAF"/>
    <w:rsid w:val="00F035C8"/>
    <w:rsid w:val="00F21287"/>
    <w:rsid w:val="00F64BEC"/>
    <w:rsid w:val="00FA74C0"/>
    <w:rsid w:val="00FC20F4"/>
    <w:rsid w:val="00FD10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90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7B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E75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7B3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7D"/>
    <w:rPr>
      <w:rFonts w:ascii="Segoe UI" w:hAnsi="Segoe UI" w:cs="Segoe UI"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26567D"/>
    <w:pPr>
      <w:spacing w:after="0" w:line="300" w:lineRule="auto"/>
      <w:ind w:left="720"/>
      <w:contextualSpacing/>
    </w:pPr>
    <w:rPr>
      <w:noProof w:val="0"/>
      <w:color w:val="404040" w:themeColor="text1" w:themeTint="BF"/>
      <w:sz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0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XML</cp:lastModifiedBy>
  <cp:revision>4</cp:revision>
  <dcterms:created xsi:type="dcterms:W3CDTF">2021-05-16T21:51:00Z</dcterms:created>
  <dcterms:modified xsi:type="dcterms:W3CDTF">2021-06-17T04:52:00Z</dcterms:modified>
</cp:coreProperties>
</file>